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811CC" w14:textId="2BF30BFB" w:rsidR="003321AA" w:rsidRDefault="000827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273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261F5F8C" w14:textId="77777777" w:rsidR="00F166EF" w:rsidRPr="00082735" w:rsidRDefault="00F166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EA2DA" w14:textId="45F7E3B5" w:rsidR="00082735" w:rsidRPr="00E33660" w:rsidRDefault="00F166EF" w:rsidP="00E336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33660">
        <w:rPr>
          <w:rFonts w:ascii="Times New Roman" w:hAnsi="Times New Roman" w:cs="Times New Roman"/>
          <w:b/>
          <w:bCs/>
          <w:sz w:val="24"/>
          <w:szCs w:val="24"/>
        </w:rPr>
        <w:t xml:space="preserve">Maternal characteristics </w:t>
      </w:r>
    </w:p>
    <w:p w14:paraId="4579A6D5" w14:textId="5BDCF344" w:rsidR="00082735" w:rsidRPr="00F166EF" w:rsidRDefault="00082735" w:rsidP="000827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66E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F166EF" w:rsidRPr="00F166E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166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66EF" w:rsidRPr="00F166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66EF">
        <w:rPr>
          <w:rFonts w:ascii="Times New Roman" w:hAnsi="Times New Roman" w:cs="Times New Roman"/>
          <w:b/>
          <w:bCs/>
          <w:sz w:val="24"/>
          <w:szCs w:val="24"/>
        </w:rPr>
        <w:t xml:space="preserve">ocio-demographic characteristics 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1276"/>
      </w:tblGrid>
      <w:tr w:rsidR="00082735" w:rsidRPr="00535F91" w14:paraId="203BD6D4" w14:textId="77777777" w:rsidTr="00744F96">
        <w:trPr>
          <w:jc w:val="center"/>
        </w:trPr>
        <w:tc>
          <w:tcPr>
            <w:tcW w:w="3544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02116B" w14:textId="2B06A685" w:rsidR="00082735" w:rsidRPr="00535F91" w:rsidRDefault="000F1F35" w:rsidP="00744F96">
            <w:pPr>
              <w:spacing w:before="80" w:after="40"/>
              <w:jc w:val="center"/>
              <w:rPr>
                <w:rFonts w:eastAsia="Calibri"/>
                <w:b/>
                <w:sz w:val="23"/>
                <w:szCs w:val="23"/>
              </w:rPr>
            </w:pPr>
            <w:r>
              <w:rPr>
                <w:rFonts w:eastAsia="Calibri"/>
                <w:b/>
                <w:bCs/>
                <w:sz w:val="23"/>
                <w:szCs w:val="23"/>
              </w:rPr>
              <w:t xml:space="preserve">Variables 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563201E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6D40E7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%</w:t>
            </w:r>
          </w:p>
        </w:tc>
      </w:tr>
      <w:tr w:rsidR="00082735" w:rsidRPr="00535F91" w14:paraId="7B91D2D7" w14:textId="77777777" w:rsidTr="00744F96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32AD5690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Maternal age grou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3EDE9A18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7CCA6501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4F720CB8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4528F7F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&lt;20 year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E57CBB0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2DDC8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8.9</w:t>
            </w:r>
          </w:p>
        </w:tc>
      </w:tr>
      <w:tr w:rsidR="00082735" w:rsidRPr="00535F91" w14:paraId="2F46E183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55EDB57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0-34 year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311730C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77500D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62.3</w:t>
            </w:r>
          </w:p>
        </w:tc>
      </w:tr>
      <w:tr w:rsidR="00082735" w:rsidRPr="00535F91" w14:paraId="3FE804DD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D462074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5-44 year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657CF05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1ADB43B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8.9</w:t>
            </w:r>
          </w:p>
        </w:tc>
      </w:tr>
      <w:tr w:rsidR="00082735" w:rsidRPr="00535F91" w14:paraId="5D849909" w14:textId="77777777" w:rsidTr="00744F9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30F6C6D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Education lev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1BF58C8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4BDB98F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78D09FB8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2EFD24D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Low ed. leve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5639A42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2197FD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2.6</w:t>
            </w:r>
          </w:p>
        </w:tc>
      </w:tr>
      <w:tr w:rsidR="00082735" w:rsidRPr="00535F91" w14:paraId="2EF96302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68C5BBD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Secondary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1A85248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947EF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56.6</w:t>
            </w:r>
          </w:p>
        </w:tc>
      </w:tr>
      <w:tr w:rsidR="00082735" w:rsidRPr="00535F91" w14:paraId="1A6560C6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0581822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Tertiary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3EA2AEB9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215D3A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0.8</w:t>
            </w:r>
          </w:p>
        </w:tc>
      </w:tr>
      <w:tr w:rsidR="00082735" w:rsidRPr="00535F91" w14:paraId="439B48A5" w14:textId="77777777" w:rsidTr="00744F9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E3E3AC3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Marital stat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4612979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E80F09B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7FF4B5DB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</w:tcPr>
          <w:p w14:paraId="373EAFB8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Married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E7EE25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A80C82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56.6</w:t>
            </w:r>
          </w:p>
        </w:tc>
      </w:tr>
      <w:tr w:rsidR="00082735" w:rsidRPr="00535F91" w14:paraId="51B9601F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9F1A292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75F6995F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066C5A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43.4</w:t>
            </w:r>
          </w:p>
        </w:tc>
      </w:tr>
      <w:tr w:rsidR="00082735" w:rsidRPr="00535F91" w14:paraId="14E21A3A" w14:textId="77777777" w:rsidTr="00744F9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FA977E7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Health insur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369AF50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8775418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6EBEE649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14E023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8E779FA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3F4ECD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47.2</w:t>
            </w:r>
          </w:p>
        </w:tc>
      </w:tr>
      <w:tr w:rsidR="00082735" w:rsidRPr="00535F91" w14:paraId="46F7DB16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C957A3A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No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7D7ED8B6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64CAF90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52.8</w:t>
            </w:r>
          </w:p>
        </w:tc>
      </w:tr>
      <w:tr w:rsidR="00082735" w:rsidRPr="00535F91" w14:paraId="12789117" w14:textId="77777777" w:rsidTr="00744F9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D9CC88A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Prof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2C61F09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5A1925C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183364A8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662E5A4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Housewives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B108698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0829AC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60.4</w:t>
            </w:r>
          </w:p>
        </w:tc>
      </w:tr>
      <w:tr w:rsidR="00082735" w:rsidRPr="00535F91" w14:paraId="6EF9BF93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6A94B37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Student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7B729B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C815D1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7.0</w:t>
            </w:r>
          </w:p>
        </w:tc>
      </w:tr>
      <w:tr w:rsidR="00082735" w:rsidRPr="00535F91" w14:paraId="6422F96C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3763A2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Self-employee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DF63A29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21F78E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8.9</w:t>
            </w:r>
          </w:p>
        </w:tc>
      </w:tr>
      <w:tr w:rsidR="00082735" w:rsidRPr="00535F91" w14:paraId="68BFB28F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CC78139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Employe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7CB52B24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D44F033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3.8</w:t>
            </w:r>
          </w:p>
        </w:tc>
      </w:tr>
      <w:tr w:rsidR="00082735" w:rsidRPr="00535F91" w14:paraId="01E8981C" w14:textId="77777777" w:rsidTr="00744F9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D321695" w14:textId="77777777" w:rsidR="00082735" w:rsidRPr="00535F91" w:rsidRDefault="00082735" w:rsidP="00744F96">
            <w:pPr>
              <w:spacing w:before="80" w:after="40"/>
              <w:rPr>
                <w:rFonts w:eastAsia="Calibri"/>
                <w:b/>
                <w:sz w:val="23"/>
                <w:szCs w:val="23"/>
              </w:rPr>
            </w:pPr>
            <w:r w:rsidRPr="00535F91">
              <w:rPr>
                <w:rFonts w:eastAsia="Calibri"/>
                <w:b/>
                <w:bCs/>
                <w:sz w:val="23"/>
                <w:szCs w:val="23"/>
              </w:rPr>
              <w:t>Residence lo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599048F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A509ECA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</w:p>
        </w:tc>
      </w:tr>
      <w:tr w:rsidR="00082735" w:rsidRPr="00535F91" w14:paraId="6575CAB8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3200CDD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 xml:space="preserve">Rura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9A57F3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2CD1B5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88.7</w:t>
            </w:r>
          </w:p>
        </w:tc>
      </w:tr>
      <w:tr w:rsidR="00082735" w:rsidRPr="00535F91" w14:paraId="22A6A366" w14:textId="77777777" w:rsidTr="00744F96">
        <w:trPr>
          <w:jc w:val="center"/>
        </w:trPr>
        <w:tc>
          <w:tcPr>
            <w:tcW w:w="3544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2EED6FF" w14:textId="77777777" w:rsidR="00082735" w:rsidRPr="00535F91" w:rsidRDefault="00082735" w:rsidP="00744F96">
            <w:pPr>
              <w:spacing w:before="80" w:after="40"/>
              <w:ind w:left="284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Urba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4FBAF2E4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6</w:t>
            </w:r>
          </w:p>
        </w:tc>
        <w:tc>
          <w:tcPr>
            <w:tcW w:w="1276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5204F137" w14:textId="77777777" w:rsidR="00082735" w:rsidRPr="00535F91" w:rsidRDefault="00082735" w:rsidP="00744F96">
            <w:pPr>
              <w:spacing w:before="80" w:after="40"/>
              <w:jc w:val="center"/>
              <w:rPr>
                <w:rFonts w:eastAsia="Calibri"/>
                <w:bCs/>
                <w:sz w:val="23"/>
                <w:szCs w:val="23"/>
              </w:rPr>
            </w:pPr>
            <w:r w:rsidRPr="00535F91">
              <w:rPr>
                <w:rFonts w:eastAsia="Calibri"/>
                <w:bCs/>
                <w:sz w:val="23"/>
                <w:szCs w:val="23"/>
              </w:rPr>
              <w:t>11.3</w:t>
            </w:r>
          </w:p>
        </w:tc>
      </w:tr>
    </w:tbl>
    <w:p w14:paraId="6DD7406A" w14:textId="77777777" w:rsidR="00082735" w:rsidRDefault="00082735" w:rsidP="00082735"/>
    <w:p w14:paraId="75CF23D5" w14:textId="77777777" w:rsidR="00082735" w:rsidRDefault="00082735" w:rsidP="00082735"/>
    <w:p w14:paraId="269E9000" w14:textId="77777777" w:rsidR="00082735" w:rsidRDefault="00082735" w:rsidP="00082735"/>
    <w:p w14:paraId="27DCAA09" w14:textId="77777777" w:rsidR="00082735" w:rsidRDefault="00082735" w:rsidP="00082735"/>
    <w:p w14:paraId="27771A9A" w14:textId="248A603D" w:rsidR="00C81FB6" w:rsidRPr="00E33660" w:rsidRDefault="00C81FB6" w:rsidP="00E336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336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linical characteristics </w:t>
      </w:r>
    </w:p>
    <w:p w14:paraId="5773EB84" w14:textId="22107EDF" w:rsidR="00082735" w:rsidRDefault="00082735" w:rsidP="000827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66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366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166EF" w:rsidRPr="00F166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36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166EF">
        <w:rPr>
          <w:rFonts w:ascii="Times New Roman" w:hAnsi="Times New Roman" w:cs="Times New Roman"/>
          <w:b/>
          <w:bCs/>
          <w:sz w:val="24"/>
          <w:szCs w:val="24"/>
        </w:rPr>
        <w:t>. Maternal clinical characteristics</w:t>
      </w:r>
      <w:r w:rsidR="00E336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4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082"/>
        <w:gridCol w:w="1276"/>
        <w:gridCol w:w="1276"/>
      </w:tblGrid>
      <w:tr w:rsidR="00D512A2" w:rsidRPr="00D512A2" w14:paraId="7385002C" w14:textId="77777777" w:rsidTr="00FD12F7">
        <w:trPr>
          <w:jc w:val="center"/>
        </w:trPr>
        <w:tc>
          <w:tcPr>
            <w:tcW w:w="408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C38E15" w14:textId="03565C4D" w:rsidR="00D512A2" w:rsidRPr="00D512A2" w:rsidRDefault="00FA67F9" w:rsidP="00D512A2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Variables</w:t>
            </w:r>
            <w:r w:rsidR="00D512A2" w:rsidRPr="00D512A2">
              <w:rPr>
                <w:rFonts w:eastAsia="Calibr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72E7CBD" w14:textId="77777777" w:rsidR="00D512A2" w:rsidRPr="00D512A2" w:rsidRDefault="00D512A2" w:rsidP="00D512A2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D7458F1" w14:textId="77777777" w:rsidR="00D512A2" w:rsidRPr="00D512A2" w:rsidRDefault="00D512A2" w:rsidP="00D512A2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%</w:t>
            </w:r>
          </w:p>
        </w:tc>
      </w:tr>
      <w:tr w:rsidR="00D512A2" w:rsidRPr="00D512A2" w14:paraId="28FC2817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064841B" w14:textId="0B85500A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 xml:space="preserve">Clinical presentation  or complain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B2CDDD8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3477FB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2BD611FA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C9AB732" w14:textId="7A014CFB" w:rsidR="00D512A2" w:rsidRPr="00D512A2" w:rsidRDefault="0094183D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Epigastric p</w:t>
            </w:r>
            <w:r w:rsidR="00D512A2" w:rsidRPr="00D512A2">
              <w:rPr>
                <w:rFonts w:eastAsia="Calibri"/>
                <w:bCs/>
                <w:sz w:val="20"/>
                <w:szCs w:val="20"/>
              </w:rPr>
              <w:t>ai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672E5E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E9FE8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1.5</w:t>
            </w:r>
          </w:p>
        </w:tc>
      </w:tr>
      <w:tr w:rsidR="00D512A2" w:rsidRPr="00D512A2" w14:paraId="1409EB75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E7C7F9C" w14:textId="77777777" w:rsidR="00D512A2" w:rsidRPr="00D512A2" w:rsidRDefault="00D512A2" w:rsidP="00D512A2">
            <w:pPr>
              <w:ind w:left="284"/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Dyspnea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9385635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4FF8D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.0</w:t>
            </w:r>
          </w:p>
        </w:tc>
      </w:tr>
      <w:tr w:rsidR="00D512A2" w:rsidRPr="00D512A2" w14:paraId="62C34986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B9AA671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Coma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6F02D1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FDD438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9.4</w:t>
            </w:r>
          </w:p>
        </w:tc>
      </w:tr>
      <w:tr w:rsidR="00D512A2" w:rsidRPr="00D512A2" w14:paraId="2053921A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8E88A12" w14:textId="77777777" w:rsidR="00D512A2" w:rsidRPr="00D512A2" w:rsidRDefault="00D512A2" w:rsidP="00D512A2">
            <w:pPr>
              <w:ind w:left="284"/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Palpitatio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C05C01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A5F277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.0</w:t>
            </w:r>
          </w:p>
        </w:tc>
      </w:tr>
      <w:tr w:rsidR="00D512A2" w:rsidRPr="00D512A2" w14:paraId="19FC4727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18C53D" w14:textId="096D4AF5" w:rsidR="00D512A2" w:rsidRPr="00D512A2" w:rsidRDefault="00D512A2" w:rsidP="00D512A2">
            <w:pPr>
              <w:ind w:left="284"/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L</w:t>
            </w:r>
            <w:r w:rsidR="0094183D">
              <w:rPr>
                <w:rFonts w:eastAsia="Calibri"/>
                <w:bCs/>
                <w:sz w:val="20"/>
                <w:szCs w:val="20"/>
              </w:rPr>
              <w:t>ow limbs</w:t>
            </w:r>
            <w:r w:rsidRPr="00D512A2">
              <w:rPr>
                <w:rFonts w:eastAsia="Calibri"/>
                <w:bCs/>
                <w:sz w:val="20"/>
                <w:szCs w:val="20"/>
              </w:rPr>
              <w:t xml:space="preserve"> oedema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E538E2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82261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4.0</w:t>
            </w:r>
          </w:p>
        </w:tc>
      </w:tr>
      <w:tr w:rsidR="00D512A2" w:rsidRPr="00D512A2" w14:paraId="5DEB74C9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42743D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6723687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A2C84F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64.2</w:t>
            </w:r>
          </w:p>
        </w:tc>
      </w:tr>
      <w:tr w:rsidR="00D512A2" w:rsidRPr="00D512A2" w14:paraId="0734478D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CEC270D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Blurred visio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A2E40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11E2BD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1.3</w:t>
            </w:r>
          </w:p>
        </w:tc>
      </w:tr>
      <w:tr w:rsidR="00D512A2" w:rsidRPr="00D512A2" w14:paraId="772E043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BA9AC5C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Convulsion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74631D8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F2FF0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90.6</w:t>
            </w:r>
          </w:p>
        </w:tc>
      </w:tr>
      <w:tr w:rsidR="00D512A2" w:rsidRPr="00D512A2" w14:paraId="1FA858E5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B654C16" w14:textId="4323650E" w:rsidR="00D512A2" w:rsidRPr="00D512A2" w:rsidRDefault="00D512A2" w:rsidP="00D512A2">
            <w:pPr>
              <w:rPr>
                <w:rFonts w:eastAsia="Calibri"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Obstetric his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824BD30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47AA21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28D5CCAD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8670044" w14:textId="7D1208BB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Nulliparous</w:t>
            </w:r>
            <w:r>
              <w:rPr>
                <w:rFonts w:eastAsia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281F79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0408E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3.4</w:t>
            </w:r>
          </w:p>
        </w:tc>
      </w:tr>
      <w:tr w:rsidR="00D512A2" w:rsidRPr="00D512A2" w14:paraId="6DCC18BD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19C504" w14:textId="7F3A534D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Multiparous</w:t>
            </w:r>
            <w:r>
              <w:rPr>
                <w:rFonts w:eastAsia="Calibri"/>
                <w:bCs/>
                <w:sz w:val="20"/>
                <w:szCs w:val="20"/>
              </w:rPr>
              <w:t xml:space="preserve"> (≤4 births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0A7FED2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E7AC5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7.2</w:t>
            </w:r>
          </w:p>
        </w:tc>
      </w:tr>
      <w:tr w:rsidR="00D512A2" w:rsidRPr="00D512A2" w14:paraId="640B022F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9DE0A43" w14:textId="17BD70BF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Grand-Multiparous</w:t>
            </w:r>
            <w:r>
              <w:rPr>
                <w:rFonts w:eastAsia="Calibri"/>
                <w:bCs/>
                <w:sz w:val="20"/>
                <w:szCs w:val="20"/>
              </w:rPr>
              <w:t xml:space="preserve"> (≥5 births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663C931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CE2CE2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9.4</w:t>
            </w:r>
          </w:p>
        </w:tc>
      </w:tr>
      <w:tr w:rsidR="00D512A2" w:rsidRPr="00D512A2" w14:paraId="64989D4D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55FAD61" w14:textId="7AE90E3A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History of  pregnancy</w:t>
            </w:r>
            <w:r w:rsidRPr="00D512A2">
              <w:rPr>
                <w:rFonts w:eastAsia="Calibri"/>
                <w:b/>
                <w:bCs/>
                <w:sz w:val="20"/>
                <w:szCs w:val="20"/>
              </w:rPr>
              <w:t xml:space="preserve"> lo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28B0FB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BE6E97F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25F01AF7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4DD79007" w14:textId="34B3136D" w:rsidR="00D512A2" w:rsidRPr="00D512A2" w:rsidRDefault="005C2D08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BD3C73" w14:textId="2B979366" w:rsidR="00D512A2" w:rsidRPr="00D512A2" w:rsidRDefault="005C2D08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C4F4CD" w14:textId="2538FE1D" w:rsidR="00D512A2" w:rsidRPr="00D512A2" w:rsidRDefault="005C2D08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15.1</w:t>
            </w:r>
          </w:p>
        </w:tc>
      </w:tr>
      <w:tr w:rsidR="00D512A2" w:rsidRPr="00D512A2" w14:paraId="3DF7C454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7473BF1" w14:textId="14B3F227" w:rsidR="00D512A2" w:rsidRPr="00D512A2" w:rsidRDefault="005C2D08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52D34798" w14:textId="0396AC90" w:rsidR="00D512A2" w:rsidRPr="00D512A2" w:rsidRDefault="005C2D08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6E7128" w14:textId="3AF311AC" w:rsidR="00D512A2" w:rsidRPr="00D512A2" w:rsidRDefault="005C2D08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84.9</w:t>
            </w:r>
          </w:p>
        </w:tc>
      </w:tr>
      <w:tr w:rsidR="00D512A2" w:rsidRPr="00D512A2" w14:paraId="4D4CC887" w14:textId="77777777" w:rsidTr="00D512A2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339837" w14:textId="77777777" w:rsidR="00D512A2" w:rsidRPr="00D512A2" w:rsidRDefault="00D512A2" w:rsidP="00D512A2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07635DAF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A0DC50A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57795067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15B5D037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≤28week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7B019A67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8D6C1D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7.5</w:t>
            </w:r>
          </w:p>
        </w:tc>
      </w:tr>
      <w:tr w:rsidR="00D512A2" w:rsidRPr="00D512A2" w14:paraId="068F877A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640E5E46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8-33 week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1643A1FD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AA125F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9.6</w:t>
            </w:r>
          </w:p>
        </w:tc>
      </w:tr>
      <w:tr w:rsidR="00D512A2" w:rsidRPr="00D512A2" w14:paraId="54C31FA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4B4D194E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4-37 week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7D091D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77AA0A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4.5</w:t>
            </w:r>
          </w:p>
        </w:tc>
      </w:tr>
      <w:tr w:rsidR="00D512A2" w:rsidRPr="00D512A2" w14:paraId="4A7A8825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5CA2BB63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8-40 week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9FB9DC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DFD851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8.9</w:t>
            </w:r>
          </w:p>
        </w:tc>
      </w:tr>
      <w:tr w:rsidR="00D512A2" w:rsidRPr="00D512A2" w14:paraId="679CB867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9C5E2DC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LMP unknow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79CEF9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A002EA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9.4</w:t>
            </w:r>
          </w:p>
        </w:tc>
      </w:tr>
      <w:tr w:rsidR="00D512A2" w:rsidRPr="00D512A2" w14:paraId="6FD51207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3F5D9A7" w14:textId="77777777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Gestational period at time of enroll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9ABC74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E084F40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1617B071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C219732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 xml:space="preserve">Antepartum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B22E5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A9470E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.0</w:t>
            </w:r>
          </w:p>
        </w:tc>
      </w:tr>
      <w:tr w:rsidR="00D512A2" w:rsidRPr="00D512A2" w14:paraId="7A2949C4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5D8960D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 xml:space="preserve">Intrapartum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10130A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B3B4B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.9</w:t>
            </w:r>
          </w:p>
        </w:tc>
      </w:tr>
      <w:tr w:rsidR="00D512A2" w:rsidRPr="00D512A2" w14:paraId="65B1E6EF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CFFD5C2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 xml:space="preserve">Postpartum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DB844C7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333CD7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98.1</w:t>
            </w:r>
          </w:p>
        </w:tc>
      </w:tr>
      <w:tr w:rsidR="00D512A2" w:rsidRPr="00D512A2" w14:paraId="397EB36C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4F54F10" w14:textId="397B4FAB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bCs/>
                <w:sz w:val="20"/>
                <w:szCs w:val="20"/>
              </w:rPr>
              <w:t>Number of intrauterin</w:t>
            </w:r>
            <w:r>
              <w:rPr>
                <w:rFonts w:eastAsia="Calibri"/>
                <w:b/>
                <w:bCs/>
                <w:sz w:val="20"/>
                <w:szCs w:val="20"/>
              </w:rPr>
              <w:t>e</w:t>
            </w:r>
            <w:r w:rsidRPr="00D512A2">
              <w:rPr>
                <w:rFonts w:eastAsia="Calibri"/>
                <w:b/>
                <w:bCs/>
                <w:sz w:val="20"/>
                <w:szCs w:val="20"/>
              </w:rPr>
              <w:t xml:space="preserve"> foet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01E71CC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A4739B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15C3B285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B603B6" w14:textId="4AAC342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Single intrauterin</w:t>
            </w:r>
            <w:r>
              <w:rPr>
                <w:rFonts w:eastAsia="Calibri"/>
                <w:bCs/>
                <w:sz w:val="20"/>
                <w:szCs w:val="20"/>
              </w:rPr>
              <w:t>e</w:t>
            </w:r>
            <w:r w:rsidRPr="00D512A2">
              <w:rPr>
                <w:rFonts w:eastAsia="Calibri"/>
                <w:bCs/>
                <w:sz w:val="20"/>
                <w:szCs w:val="20"/>
              </w:rPr>
              <w:t xml:space="preserve"> pregnancy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DB92FE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6FF2D5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00.0</w:t>
            </w:r>
          </w:p>
        </w:tc>
      </w:tr>
      <w:tr w:rsidR="00D512A2" w:rsidRPr="00D512A2" w14:paraId="073AE7A8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A44354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 xml:space="preserve">Twins pregnancy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2BB7AB0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029309E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0.0</w:t>
            </w:r>
          </w:p>
        </w:tc>
      </w:tr>
      <w:tr w:rsidR="00D512A2" w:rsidRPr="00D512A2" w14:paraId="1C65959F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9D5CBBB" w14:textId="77777777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sz w:val="20"/>
                <w:szCs w:val="20"/>
              </w:rPr>
              <w:t>ANC visit attend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9F5AB83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0C18DB2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2E14D350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029B1D5" w14:textId="296A12C2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A97F8C7" w14:textId="63D6799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</w:t>
            </w:r>
            <w:r>
              <w:rPr>
                <w:rFonts w:eastAsia="Calibri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2FDBED" w14:textId="568F56C4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92</w:t>
            </w:r>
            <w:r w:rsidRPr="00D512A2">
              <w:rPr>
                <w:rFonts w:eastAsia="Calibri"/>
                <w:bCs/>
                <w:sz w:val="20"/>
                <w:szCs w:val="20"/>
              </w:rPr>
              <w:t>.5</w:t>
            </w:r>
          </w:p>
        </w:tc>
      </w:tr>
      <w:tr w:rsidR="00D512A2" w:rsidRPr="00D512A2" w14:paraId="65E1764F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FFB7116" w14:textId="554F7208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C2E4EB5" w14:textId="40D783AF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8E3704" w14:textId="3E588269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7</w:t>
            </w:r>
            <w:r w:rsidRPr="00D512A2">
              <w:rPr>
                <w:rFonts w:eastAsia="Calibri"/>
                <w:bCs/>
                <w:sz w:val="20"/>
                <w:szCs w:val="20"/>
              </w:rPr>
              <w:t>.5</w:t>
            </w:r>
          </w:p>
        </w:tc>
      </w:tr>
      <w:tr w:rsidR="00D512A2" w:rsidRPr="00D512A2" w14:paraId="3CD98B69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5849715" w14:textId="77777777" w:rsidR="00D512A2" w:rsidRPr="00D512A2" w:rsidRDefault="00D512A2" w:rsidP="00D512A2">
            <w:pPr>
              <w:rPr>
                <w:rFonts w:eastAsia="Calibri"/>
                <w:b/>
                <w:sz w:val="20"/>
                <w:szCs w:val="20"/>
              </w:rPr>
            </w:pPr>
            <w:r w:rsidRPr="00D512A2">
              <w:rPr>
                <w:rFonts w:eastAsia="Calibri"/>
                <w:b/>
                <w:sz w:val="20"/>
                <w:szCs w:val="20"/>
              </w:rPr>
              <w:t>Facility of ANC vis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AA4C710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E7580C3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D512A2" w:rsidRPr="00D512A2" w14:paraId="51C7816C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0C61B6E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B170E1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84A555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7.5</w:t>
            </w:r>
          </w:p>
        </w:tc>
      </w:tr>
      <w:tr w:rsidR="00D512A2" w:rsidRPr="00D512A2" w14:paraId="121158C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DBCFA60" w14:textId="3C114006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Tea</w:t>
            </w:r>
            <w:r w:rsidRPr="00D512A2">
              <w:rPr>
                <w:rFonts w:eastAsia="Calibri"/>
                <w:bCs/>
                <w:sz w:val="20"/>
                <w:szCs w:val="20"/>
              </w:rPr>
              <w:t>ching &amp;</w:t>
            </w:r>
            <w:r>
              <w:rPr>
                <w:rFonts w:eastAsia="Calibri"/>
                <w:bCs/>
                <w:sz w:val="20"/>
                <w:szCs w:val="20"/>
              </w:rPr>
              <w:t xml:space="preserve"> </w:t>
            </w:r>
            <w:r w:rsidRPr="00D512A2">
              <w:rPr>
                <w:rFonts w:eastAsia="Calibri"/>
                <w:bCs/>
                <w:sz w:val="20"/>
                <w:szCs w:val="20"/>
              </w:rPr>
              <w:t>Referral Hosp</w:t>
            </w:r>
            <w:r>
              <w:rPr>
                <w:rFonts w:eastAsia="Calibri"/>
                <w:bCs/>
                <w:sz w:val="20"/>
                <w:szCs w:val="20"/>
              </w:rPr>
              <w:t xml:space="preserve">ita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5DE3588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B8513D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.9</w:t>
            </w:r>
          </w:p>
        </w:tc>
      </w:tr>
      <w:tr w:rsidR="00D512A2" w:rsidRPr="00D512A2" w14:paraId="77ED3B07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E883019" w14:textId="7CC84DCC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County referral Hosp</w:t>
            </w:r>
            <w:r>
              <w:rPr>
                <w:rFonts w:eastAsia="Calibri"/>
                <w:bCs/>
                <w:sz w:val="20"/>
                <w:szCs w:val="20"/>
              </w:rPr>
              <w:t xml:space="preserve">ita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9AA0C72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AC3154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7.5</w:t>
            </w:r>
          </w:p>
        </w:tc>
      </w:tr>
      <w:tr w:rsidR="00D512A2" w:rsidRPr="00D512A2" w14:paraId="7E5F5870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2FE81BD" w14:textId="4442A92F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Sub-county Hosp</w:t>
            </w:r>
            <w:r>
              <w:rPr>
                <w:rFonts w:eastAsia="Calibri"/>
                <w:bCs/>
                <w:sz w:val="20"/>
                <w:szCs w:val="20"/>
              </w:rPr>
              <w:t xml:space="preserve">ita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8C415C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84AFF6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1.3</w:t>
            </w:r>
          </w:p>
        </w:tc>
      </w:tr>
      <w:tr w:rsidR="00D512A2" w:rsidRPr="00D512A2" w14:paraId="590DC92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AD0CC6E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Health centr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73F68A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9EE6E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49.1</w:t>
            </w:r>
          </w:p>
        </w:tc>
      </w:tr>
      <w:tr w:rsidR="00D512A2" w:rsidRPr="00D512A2" w14:paraId="61192DE2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0EB63DF" w14:textId="11674E5D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Private Hosp</w:t>
            </w:r>
            <w:r>
              <w:rPr>
                <w:rFonts w:eastAsia="Calibri"/>
                <w:bCs/>
                <w:sz w:val="20"/>
                <w:szCs w:val="20"/>
              </w:rPr>
              <w:t xml:space="preserve">ita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630F0B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44F935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3.8</w:t>
            </w:r>
          </w:p>
        </w:tc>
      </w:tr>
      <w:tr w:rsidR="00D512A2" w:rsidRPr="00D512A2" w14:paraId="130EDBA1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E0229D2" w14:textId="77777777" w:rsidR="00D512A2" w:rsidRPr="00D512A2" w:rsidRDefault="00D512A2" w:rsidP="00D512A2">
            <w:pPr>
              <w:ind w:left="284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Dispensary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540B1449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48161ACC" w14:textId="77777777" w:rsidR="00D512A2" w:rsidRPr="00D512A2" w:rsidRDefault="00D512A2" w:rsidP="00D512A2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512A2">
              <w:rPr>
                <w:rFonts w:eastAsia="Calibri"/>
                <w:bCs/>
                <w:sz w:val="20"/>
                <w:szCs w:val="20"/>
              </w:rPr>
              <w:t>18.9</w:t>
            </w:r>
          </w:p>
        </w:tc>
      </w:tr>
    </w:tbl>
    <w:p w14:paraId="1A8B6944" w14:textId="715225CC" w:rsidR="00D512A2" w:rsidRDefault="00D512A2" w:rsidP="000827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109FA" w14:textId="77777777" w:rsidR="00D512A2" w:rsidRPr="00F166EF" w:rsidRDefault="00D512A2" w:rsidP="000827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4559E" w14:textId="77777777" w:rsidR="00D512A2" w:rsidRDefault="00D512A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5C7912D" w14:textId="6541A1A0" w:rsidR="00D512A2" w:rsidRDefault="00D512A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1E25A8F" w14:textId="03B8D4DA" w:rsidR="00F064AE" w:rsidRDefault="00F064AE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59C1B2" w14:textId="07527562" w:rsidR="00F064AE" w:rsidRPr="00F064AE" w:rsidRDefault="00E33660" w:rsidP="00F064AE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2.2</w:t>
      </w:r>
      <w:r w:rsidR="00F064AE">
        <w:rPr>
          <w:rFonts w:ascii="Times New Roman" w:eastAsia="Calibri" w:hAnsi="Times New Roman" w:cs="Times New Roman"/>
          <w:b/>
          <w:bCs/>
          <w:sz w:val="24"/>
          <w:szCs w:val="24"/>
        </w:rPr>
        <w:t>. M</w:t>
      </w:r>
      <w:r w:rsidR="00F064AE" w:rsidRPr="00F064AE">
        <w:rPr>
          <w:rFonts w:ascii="Times New Roman" w:eastAsia="Calibri" w:hAnsi="Times New Roman" w:cs="Times New Roman"/>
          <w:b/>
          <w:bCs/>
          <w:sz w:val="24"/>
          <w:szCs w:val="24"/>
        </w:rPr>
        <w:t>aternal BP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 and laboratory results </w:t>
      </w:r>
    </w:p>
    <w:tbl>
      <w:tblPr>
        <w:tblStyle w:val="TableGrid5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082"/>
        <w:gridCol w:w="1276"/>
        <w:gridCol w:w="1276"/>
      </w:tblGrid>
      <w:tr w:rsidR="00F064AE" w:rsidRPr="00F064AE" w14:paraId="410E628A" w14:textId="77777777" w:rsidTr="00F064AE">
        <w:trPr>
          <w:jc w:val="center"/>
        </w:trPr>
        <w:tc>
          <w:tcPr>
            <w:tcW w:w="408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6E3BC"/>
            <w:vAlign w:val="center"/>
          </w:tcPr>
          <w:p w14:paraId="4B68B449" w14:textId="50F3EAB2" w:rsidR="00F064AE" w:rsidRPr="00F064AE" w:rsidRDefault="00FA67F9" w:rsidP="00FA67F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       Variables 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D94092" w14:textId="77777777" w:rsidR="00F064AE" w:rsidRPr="00F064AE" w:rsidRDefault="00F064AE" w:rsidP="00F064AE">
            <w:pPr>
              <w:jc w:val="center"/>
              <w:rPr>
                <w:rFonts w:eastAsia="Calibri"/>
                <w:b/>
              </w:rPr>
            </w:pPr>
            <w:r w:rsidRPr="00F064AE">
              <w:rPr>
                <w:rFonts w:eastAsia="Calibri"/>
                <w:b/>
                <w:bCs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B8ED1AB" w14:textId="77777777" w:rsidR="00F064AE" w:rsidRPr="00F064AE" w:rsidRDefault="00F064AE" w:rsidP="00F064AE">
            <w:pPr>
              <w:jc w:val="center"/>
              <w:rPr>
                <w:rFonts w:eastAsia="Calibri"/>
                <w:b/>
              </w:rPr>
            </w:pPr>
            <w:r w:rsidRPr="00F064AE">
              <w:rPr>
                <w:rFonts w:eastAsia="Calibri"/>
                <w:b/>
                <w:bCs/>
              </w:rPr>
              <w:t>%</w:t>
            </w:r>
          </w:p>
        </w:tc>
      </w:tr>
      <w:tr w:rsidR="00F064AE" w:rsidRPr="00F064AE" w14:paraId="6B31B4C3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FE724AB" w14:textId="453AC498" w:rsidR="00F064AE" w:rsidRPr="00F064AE" w:rsidRDefault="00820482" w:rsidP="00F064AE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 Blood pressure (</w:t>
            </w:r>
            <w:r w:rsidR="00F064AE" w:rsidRPr="00F064AE">
              <w:rPr>
                <w:rFonts w:eastAsia="Calibri"/>
                <w:b/>
              </w:rPr>
              <w:t>BPs</w:t>
            </w:r>
            <w:r>
              <w:rPr>
                <w:rFonts w:eastAsia="Calibr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1769A7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E10F27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655F68D3" w14:textId="77777777" w:rsidTr="00FD12F7">
        <w:trPr>
          <w:trHeight w:val="154"/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6CF08344" w14:textId="05C82BB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&lt;140/90</w:t>
            </w:r>
            <w:r w:rsidR="008134B5">
              <w:rPr>
                <w:rFonts w:eastAsia="Calibri"/>
                <w:bCs/>
              </w:rPr>
              <w:t xml:space="preserve"> mmHg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1E8AD3B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4A8F1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3.2</w:t>
            </w:r>
          </w:p>
        </w:tc>
      </w:tr>
      <w:tr w:rsidR="00F064AE" w:rsidRPr="00F064AE" w14:paraId="390E19D3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184544D7" w14:textId="713109F6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≥140/90</w:t>
            </w:r>
            <w:r w:rsidR="008134B5">
              <w:rPr>
                <w:rFonts w:eastAsia="Calibri"/>
                <w:bCs/>
              </w:rPr>
              <w:t xml:space="preserve"> mmHg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346EABF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73377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6.8</w:t>
            </w:r>
          </w:p>
        </w:tc>
      </w:tr>
      <w:tr w:rsidR="00F064AE" w:rsidRPr="00F064AE" w14:paraId="2512875C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D0172F7" w14:textId="0DAE73CA" w:rsidR="00F064AE" w:rsidRPr="00F064AE" w:rsidRDefault="00F064AE" w:rsidP="00F064AE">
            <w:pPr>
              <w:rPr>
                <w:rFonts w:eastAsia="Calibri"/>
                <w:b/>
                <w:bCs/>
              </w:rPr>
            </w:pPr>
            <w:r w:rsidRPr="00F064AE">
              <w:rPr>
                <w:rFonts w:eastAsia="Calibri"/>
                <w:b/>
                <w:bCs/>
              </w:rPr>
              <w:t>Protein</w:t>
            </w:r>
            <w:r>
              <w:rPr>
                <w:rFonts w:eastAsia="Calibri"/>
                <w:b/>
                <w:bCs/>
              </w:rPr>
              <w:t xml:space="preserve">ur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BA45A3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B263D83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6DAE6354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52DF93CF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Trac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6365FA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00D313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3.2</w:t>
            </w:r>
          </w:p>
        </w:tc>
      </w:tr>
      <w:tr w:rsidR="00F064AE" w:rsidRPr="00F064AE" w14:paraId="657F87FA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56258F24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+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79F13B34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9460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5.1</w:t>
            </w:r>
          </w:p>
        </w:tc>
      </w:tr>
      <w:tr w:rsidR="00F064AE" w:rsidRPr="00F064AE" w14:paraId="6B559A15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68906612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3+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06A8C218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2AC85F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56.6</w:t>
            </w:r>
          </w:p>
        </w:tc>
      </w:tr>
      <w:tr w:rsidR="00F064AE" w:rsidRPr="00F064AE" w14:paraId="7DA0915C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E0512F6" w14:textId="2864412F" w:rsidR="00F064AE" w:rsidRPr="00F064AE" w:rsidRDefault="00781F35" w:rsidP="00F064AE">
            <w:pPr>
              <w:ind w:left="284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4</w:t>
            </w:r>
            <w:r w:rsidR="00F064AE" w:rsidRPr="00F064AE">
              <w:rPr>
                <w:rFonts w:eastAsia="Calibri"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3B5409C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7C60F6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5.1</w:t>
            </w:r>
          </w:p>
        </w:tc>
      </w:tr>
      <w:tr w:rsidR="00F064AE" w:rsidRPr="00F064AE" w14:paraId="41647530" w14:textId="77777777" w:rsidTr="00FD12F7">
        <w:trPr>
          <w:trHeight w:val="212"/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F56804" w14:textId="387FAB14" w:rsidR="00F064AE" w:rsidRPr="00F064AE" w:rsidRDefault="00F064AE" w:rsidP="00F064AE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Platelet (</w:t>
            </w:r>
            <w:r w:rsidRPr="00F064AE">
              <w:rPr>
                <w:rFonts w:eastAsia="Calibri"/>
                <w:b/>
                <w:bCs/>
              </w:rPr>
              <w:t>PLT</w:t>
            </w:r>
            <w:r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8A42304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BE027D1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7FBD9086" w14:textId="77777777" w:rsidTr="00FD12F7">
        <w:trPr>
          <w:trHeight w:val="212"/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45F07A5E" w14:textId="0A607EB1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≥150</w:t>
            </w:r>
            <w:r w:rsidR="008134B5">
              <w:rPr>
                <w:rFonts w:eastAsia="Calibri"/>
                <w:bCs/>
              </w:rPr>
              <w:t>.10⁹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3593506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7F3FC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79.2</w:t>
            </w:r>
          </w:p>
        </w:tc>
      </w:tr>
      <w:tr w:rsidR="00F064AE" w:rsidRPr="00F064AE" w14:paraId="3265E1B4" w14:textId="77777777" w:rsidTr="00FD12F7">
        <w:trPr>
          <w:trHeight w:val="212"/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265E548D" w14:textId="53583C02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≤100</w:t>
            </w:r>
            <w:r w:rsidR="008134B5">
              <w:rPr>
                <w:rFonts w:eastAsia="Calibri"/>
                <w:bCs/>
              </w:rPr>
              <w:t>.10⁹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0BDE600B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175006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1.3</w:t>
            </w:r>
          </w:p>
        </w:tc>
      </w:tr>
      <w:tr w:rsidR="00F064AE" w:rsidRPr="00F064AE" w14:paraId="56D80111" w14:textId="77777777" w:rsidTr="00FD12F7">
        <w:trPr>
          <w:trHeight w:val="212"/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0990830C" w14:textId="3B8AD190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≤50</w:t>
            </w:r>
            <w:r w:rsidR="008134B5">
              <w:rPr>
                <w:rFonts w:eastAsia="Calibri"/>
                <w:bCs/>
              </w:rPr>
              <w:t>.10⁹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08000FDF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6D8D7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9.4</w:t>
            </w:r>
          </w:p>
        </w:tc>
      </w:tr>
      <w:tr w:rsidR="00F064AE" w:rsidRPr="00F064AE" w14:paraId="350754C8" w14:textId="77777777" w:rsidTr="00FD12F7">
        <w:trPr>
          <w:trHeight w:val="212"/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7ADBAEC" w14:textId="7AF83594" w:rsidR="00F064AE" w:rsidRPr="00F064AE" w:rsidRDefault="00F064AE" w:rsidP="00F064AE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 Peripheral blood smear (</w:t>
            </w:r>
            <w:r w:rsidRPr="00F064AE">
              <w:rPr>
                <w:rFonts w:eastAsia="Calibri"/>
                <w:b/>
              </w:rPr>
              <w:t>PBS</w:t>
            </w:r>
            <w:r>
              <w:rPr>
                <w:rFonts w:eastAsia="Calibr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EE8D018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483F2D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05C834C9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754C451C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Norm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0A0435D1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91431A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94.3</w:t>
            </w:r>
          </w:p>
        </w:tc>
      </w:tr>
      <w:tr w:rsidR="00F064AE" w:rsidRPr="00F064AE" w14:paraId="28FC468E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6C9DAB8E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Abnorm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77CB4AB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D358D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5.7</w:t>
            </w:r>
          </w:p>
        </w:tc>
      </w:tr>
      <w:tr w:rsidR="00F064AE" w:rsidRPr="00F064AE" w14:paraId="3C646F4A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12B7160" w14:textId="77777777" w:rsidR="00F064AE" w:rsidRPr="00F064AE" w:rsidRDefault="00F064AE" w:rsidP="00F064AE">
            <w:pPr>
              <w:rPr>
                <w:rFonts w:eastAsia="Calibri"/>
                <w:b/>
              </w:rPr>
            </w:pPr>
            <w:r w:rsidRPr="00F064AE">
              <w:rPr>
                <w:rFonts w:eastAsia="Calibri"/>
                <w:b/>
              </w:rPr>
              <w:t>AST/AL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AA96E21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0F2C46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7423B8D4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740E509B" w14:textId="7A13BEE2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&lt;70</w:t>
            </w:r>
            <w:r w:rsidR="00F1108F">
              <w:rPr>
                <w:rFonts w:eastAsia="Calibri"/>
                <w:bCs/>
              </w:rPr>
              <w:t xml:space="preserve"> </w:t>
            </w:r>
            <w:r w:rsidRPr="00F064AE">
              <w:rPr>
                <w:rFonts w:eastAsia="Calibri"/>
                <w:bCs/>
              </w:rPr>
              <w:t>IU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4374BA2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5D737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8.7</w:t>
            </w:r>
          </w:p>
        </w:tc>
      </w:tr>
      <w:tr w:rsidR="00F064AE" w:rsidRPr="00F064AE" w14:paraId="311CF10F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19768EFC" w14:textId="628ED2D8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≥70</w:t>
            </w:r>
            <w:r w:rsidR="00F1108F">
              <w:rPr>
                <w:rFonts w:eastAsia="Calibri"/>
                <w:bCs/>
              </w:rPr>
              <w:t xml:space="preserve"> </w:t>
            </w:r>
            <w:r w:rsidRPr="00F064AE">
              <w:rPr>
                <w:rFonts w:eastAsia="Calibri"/>
                <w:bCs/>
              </w:rPr>
              <w:t>IU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745817A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909E7C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1.3</w:t>
            </w:r>
          </w:p>
        </w:tc>
      </w:tr>
      <w:tr w:rsidR="00F064AE" w:rsidRPr="00F064AE" w14:paraId="67EE13F7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E58A996" w14:textId="2F39CBE9" w:rsidR="00F064AE" w:rsidRPr="00F064AE" w:rsidRDefault="00F064AE" w:rsidP="00F064AE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Serum </w:t>
            </w:r>
            <w:r w:rsidRPr="00F064AE">
              <w:rPr>
                <w:rFonts w:eastAsia="Calibri"/>
                <w:b/>
              </w:rPr>
              <w:t>Bil</w:t>
            </w:r>
            <w:r>
              <w:rPr>
                <w:rFonts w:eastAsia="Calibri"/>
                <w:b/>
              </w:rPr>
              <w:t xml:space="preserve">irubi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A6EB0DD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383F22A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3838602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3380DB59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Norm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716BBF65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9A6C45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92.5</w:t>
            </w:r>
          </w:p>
        </w:tc>
      </w:tr>
      <w:tr w:rsidR="00F064AE" w:rsidRPr="00F064AE" w14:paraId="24678B60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5CE27F0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Increased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30DF059E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E759A8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7.5</w:t>
            </w:r>
          </w:p>
        </w:tc>
      </w:tr>
      <w:tr w:rsidR="00F064AE" w:rsidRPr="00F064AE" w14:paraId="2FAEB8E7" w14:textId="77777777" w:rsidTr="00FD12F7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35AB9C4" w14:textId="294EBE8E" w:rsidR="00F064AE" w:rsidRPr="00F064AE" w:rsidRDefault="00820482" w:rsidP="00F064AE">
            <w:pPr>
              <w:rPr>
                <w:rFonts w:eastAsia="Calibri"/>
                <w:b/>
              </w:rPr>
            </w:pPr>
            <w:r w:rsidRPr="00820482">
              <w:rPr>
                <w:rFonts w:eastAsia="Calibri"/>
                <w:b/>
              </w:rPr>
              <w:t>L-lactate dehydrogenase</w:t>
            </w:r>
            <w:r>
              <w:rPr>
                <w:rFonts w:eastAsia="Calibri"/>
                <w:b/>
              </w:rPr>
              <w:t xml:space="preserve"> (</w:t>
            </w:r>
            <w:r w:rsidR="00F064AE" w:rsidRPr="00F064AE">
              <w:rPr>
                <w:rFonts w:eastAsia="Calibri"/>
                <w:b/>
              </w:rPr>
              <w:t>LDH</w:t>
            </w:r>
            <w:r>
              <w:rPr>
                <w:rFonts w:eastAsia="Calibr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A957084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20A4967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1B377C6B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5CF85081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&lt;600IU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3D3555DB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2B891A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92.5</w:t>
            </w:r>
          </w:p>
        </w:tc>
      </w:tr>
      <w:tr w:rsidR="00F064AE" w:rsidRPr="00F064AE" w14:paraId="7C88578C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3AACE3C5" w14:textId="77777777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≥600IU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15AAE0AC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9F3BC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7.5</w:t>
            </w:r>
          </w:p>
        </w:tc>
      </w:tr>
      <w:tr w:rsidR="00F064AE" w:rsidRPr="00F064AE" w14:paraId="281FB774" w14:textId="77777777" w:rsidTr="00FD12F7">
        <w:trPr>
          <w:trHeight w:val="108"/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593976A" w14:textId="07F54D18" w:rsidR="00F064AE" w:rsidRPr="00F064AE" w:rsidRDefault="00F064AE" w:rsidP="00F064AE">
            <w:pPr>
              <w:rPr>
                <w:rFonts w:eastAsia="Calibri"/>
                <w:b/>
              </w:rPr>
            </w:pPr>
            <w:r w:rsidRPr="00F064AE">
              <w:rPr>
                <w:rFonts w:eastAsia="Calibri"/>
                <w:b/>
              </w:rPr>
              <w:t>Creatin</w:t>
            </w:r>
            <w:r>
              <w:rPr>
                <w:rFonts w:eastAsia="Calibri"/>
                <w:b/>
              </w:rPr>
              <w:t>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A24733B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3658157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</w:p>
        </w:tc>
      </w:tr>
      <w:tr w:rsidR="00F064AE" w:rsidRPr="00F064AE" w14:paraId="0489557E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</w:tcPr>
          <w:p w14:paraId="63CDB69A" w14:textId="2B7AA071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≤80</w:t>
            </w:r>
            <w:r w:rsidR="008134B5">
              <w:rPr>
                <w:rFonts w:eastAsia="Calibri"/>
                <w:bCs/>
              </w:rPr>
              <w:t xml:space="preserve"> mmol/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14:paraId="65E32D80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55757E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4.9</w:t>
            </w:r>
          </w:p>
        </w:tc>
      </w:tr>
      <w:tr w:rsidR="00F064AE" w:rsidRPr="00F064AE" w14:paraId="3E794461" w14:textId="77777777" w:rsidTr="00FD12F7">
        <w:trPr>
          <w:jc w:val="center"/>
        </w:trPr>
        <w:tc>
          <w:tcPr>
            <w:tcW w:w="408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</w:tcPr>
          <w:p w14:paraId="23A179C6" w14:textId="4F88A1A4" w:rsidR="00F064AE" w:rsidRPr="00F064AE" w:rsidRDefault="00F064AE" w:rsidP="00F064AE">
            <w:pPr>
              <w:ind w:left="284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&gt;80</w:t>
            </w:r>
            <w:r w:rsidR="008134B5">
              <w:rPr>
                <w:rFonts w:eastAsia="Calibri"/>
                <w:bCs/>
              </w:rPr>
              <w:t xml:space="preserve"> mmol/l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</w:tcPr>
          <w:p w14:paraId="04C960D9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8</w:t>
            </w:r>
          </w:p>
        </w:tc>
        <w:tc>
          <w:tcPr>
            <w:tcW w:w="1276" w:type="dxa"/>
            <w:tcBorders>
              <w:top w:val="nil"/>
              <w:bottom w:val="thickThinSmallGap" w:sz="18" w:space="0" w:color="auto"/>
            </w:tcBorders>
          </w:tcPr>
          <w:p w14:paraId="3C9515FC" w14:textId="77777777" w:rsidR="00F064AE" w:rsidRPr="00F064AE" w:rsidRDefault="00F064AE" w:rsidP="00F064AE">
            <w:pPr>
              <w:jc w:val="center"/>
              <w:rPr>
                <w:rFonts w:eastAsia="Calibri"/>
                <w:bCs/>
              </w:rPr>
            </w:pPr>
            <w:r w:rsidRPr="00F064AE">
              <w:rPr>
                <w:rFonts w:eastAsia="Calibri"/>
                <w:bCs/>
              </w:rPr>
              <w:t>15.1</w:t>
            </w:r>
          </w:p>
        </w:tc>
      </w:tr>
    </w:tbl>
    <w:p w14:paraId="26668C4C" w14:textId="20DFDF88" w:rsidR="00D512A2" w:rsidRPr="00820482" w:rsidRDefault="00820482" w:rsidP="00820482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</w:t>
      </w:r>
      <w:r w:rsidRPr="00820482">
        <w:rPr>
          <w:rFonts w:ascii="Times New Roman" w:eastAsia="Calibri" w:hAnsi="Times New Roman" w:cs="Times New Roman"/>
          <w:bCs/>
          <w:sz w:val="20"/>
          <w:szCs w:val="20"/>
        </w:rPr>
        <w:t>AST:</w:t>
      </w:r>
      <w:r w:rsidRPr="00820482">
        <w:rPr>
          <w:sz w:val="20"/>
          <w:szCs w:val="20"/>
        </w:rPr>
        <w:t xml:space="preserve"> </w:t>
      </w:r>
      <w:r w:rsidRPr="00820482">
        <w:rPr>
          <w:rFonts w:ascii="Times New Roman" w:eastAsia="Calibri" w:hAnsi="Times New Roman" w:cs="Times New Roman"/>
          <w:bCs/>
          <w:sz w:val="20"/>
          <w:szCs w:val="20"/>
        </w:rPr>
        <w:t>aspartate transaminase</w:t>
      </w:r>
      <w:r>
        <w:rPr>
          <w:rFonts w:ascii="Times New Roman" w:eastAsia="Calibri" w:hAnsi="Times New Roman" w:cs="Times New Roman"/>
          <w:bCs/>
          <w:sz w:val="20"/>
          <w:szCs w:val="20"/>
        </w:rPr>
        <w:t>; ALT: a</w:t>
      </w:r>
      <w:r w:rsidRPr="00820482">
        <w:rPr>
          <w:rFonts w:ascii="Times New Roman" w:eastAsia="Calibri" w:hAnsi="Times New Roman" w:cs="Times New Roman"/>
          <w:bCs/>
          <w:sz w:val="20"/>
          <w:szCs w:val="20"/>
        </w:rPr>
        <w:t>lanine transaminase</w:t>
      </w:r>
    </w:p>
    <w:p w14:paraId="649DC055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251E402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6FC5508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E20F71C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AB1A466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754F422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05407DC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DC281F3" w14:textId="77777777" w:rsidR="00820482" w:rsidRDefault="00820482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966617" w14:textId="0BB8E6E5" w:rsidR="00082735" w:rsidRPr="002151F4" w:rsidRDefault="00082735" w:rsidP="00082735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  <w:lang w:bidi="ar-AE"/>
        </w:rPr>
      </w:pPr>
      <w:r w:rsidRPr="002151F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33660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0F1F35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2151F4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0F1F3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nagement </w:t>
      </w:r>
      <w:r w:rsidR="00FF48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2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082"/>
        <w:gridCol w:w="1276"/>
        <w:gridCol w:w="1276"/>
      </w:tblGrid>
      <w:tr w:rsidR="00082735" w:rsidRPr="002151F4" w14:paraId="0F170B56" w14:textId="77777777" w:rsidTr="00744F96">
        <w:trPr>
          <w:jc w:val="center"/>
        </w:trPr>
        <w:tc>
          <w:tcPr>
            <w:tcW w:w="408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D74152" w14:textId="73731CD3" w:rsidR="00082735" w:rsidRPr="002151F4" w:rsidRDefault="000F1F35" w:rsidP="00744F96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 xml:space="preserve">Variables </w:t>
            </w:r>
            <w:r w:rsidR="00082735" w:rsidRPr="002151F4">
              <w:rPr>
                <w:rFonts w:eastAsia="Calibri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AF1ACC5" w14:textId="77777777" w:rsidR="00082735" w:rsidRPr="002151F4" w:rsidRDefault="00082735" w:rsidP="00744F96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47DF46F" w14:textId="77777777" w:rsidR="00082735" w:rsidRPr="002151F4" w:rsidRDefault="00082735" w:rsidP="00744F96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bCs/>
                <w:sz w:val="22"/>
                <w:szCs w:val="22"/>
              </w:rPr>
              <w:t>%</w:t>
            </w:r>
          </w:p>
        </w:tc>
      </w:tr>
      <w:tr w:rsidR="00082735" w:rsidRPr="002151F4" w14:paraId="17BCAD69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21AA0E3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bCs/>
                <w:sz w:val="22"/>
                <w:szCs w:val="22"/>
              </w:rPr>
              <w:t>Mode of admi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29AD23F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880940E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31542953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C556432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 xml:space="preserve">From home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2F19DD8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412C79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5.3</w:t>
            </w:r>
          </w:p>
        </w:tc>
      </w:tr>
      <w:tr w:rsidR="00082735" w:rsidRPr="002151F4" w14:paraId="4B60C727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4C2294D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 xml:space="preserve">Transferred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27B721C7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797889D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54.7</w:t>
            </w:r>
          </w:p>
        </w:tc>
      </w:tr>
      <w:tr w:rsidR="00082735" w:rsidRPr="002151F4" w14:paraId="0EB71417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C4EE05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sz w:val="22"/>
                <w:szCs w:val="22"/>
              </w:rPr>
              <w:t xml:space="preserve">Treatment </w:t>
            </w:r>
            <w:r>
              <w:rPr>
                <w:rFonts w:eastAsia="Calibri"/>
                <w:b/>
                <w:sz w:val="22"/>
                <w:szCs w:val="22"/>
              </w:rPr>
              <w:t xml:space="preserve">antepartum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FEC2143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0C4F350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44ED7406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08A6989" w14:textId="3FE959B9" w:rsidR="00082735" w:rsidRPr="002151F4" w:rsidRDefault="00D512A2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8FF6291" w14:textId="4CFADA0A" w:rsidR="00082735" w:rsidRPr="002151F4" w:rsidRDefault="00D512A2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753E8C" w14:textId="7C1F40D8" w:rsidR="00082735" w:rsidRPr="002151F4" w:rsidRDefault="00D512A2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8.9</w:t>
            </w:r>
          </w:p>
        </w:tc>
      </w:tr>
      <w:tr w:rsidR="00082735" w:rsidRPr="002151F4" w14:paraId="21220AD6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488EB0F" w14:textId="618A9DCF" w:rsidR="00082735" w:rsidRPr="002151F4" w:rsidRDefault="00D512A2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3AE9954" w14:textId="33AB4A26" w:rsidR="00082735" w:rsidRPr="002151F4" w:rsidRDefault="00D512A2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3D2787" w14:textId="6402CCF1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8</w:t>
            </w:r>
            <w:r w:rsidR="00D512A2">
              <w:rPr>
                <w:rFonts w:eastAsia="Calibri"/>
                <w:bCs/>
                <w:sz w:val="22"/>
                <w:szCs w:val="22"/>
              </w:rPr>
              <w:t>1.1</w:t>
            </w:r>
          </w:p>
        </w:tc>
      </w:tr>
      <w:tr w:rsidR="00082735" w:rsidRPr="002151F4" w14:paraId="3D6AC2F5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2066E56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sz w:val="22"/>
                <w:szCs w:val="22"/>
              </w:rPr>
              <w:t>Medic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BC3B4BB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DF93B74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58C661F6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01A3571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Anticonvulsant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880DC30" w14:textId="3BCA4B80" w:rsidR="00082735" w:rsidRPr="002151F4" w:rsidRDefault="00875D61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8BD064" w14:textId="1F2B4847" w:rsidR="00082735" w:rsidRPr="002151F4" w:rsidRDefault="00875D61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5.1</w:t>
            </w:r>
          </w:p>
        </w:tc>
      </w:tr>
      <w:tr w:rsidR="00082735" w:rsidRPr="002151F4" w14:paraId="6FB7202F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541F36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Multiples drug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6D3E0F24" w14:textId="29CC6833" w:rsidR="00082735" w:rsidRPr="002151F4" w:rsidRDefault="00875D61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0D7BE96" w14:textId="3D0EE8CD" w:rsidR="00082735" w:rsidRPr="002151F4" w:rsidRDefault="00875D61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84.9</w:t>
            </w:r>
          </w:p>
        </w:tc>
      </w:tr>
      <w:tr w:rsidR="00082735" w:rsidRPr="002151F4" w14:paraId="464C1DEA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F5AA4E8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EE0769">
              <w:rPr>
                <w:rFonts w:eastAsia="Calibri"/>
                <w:b/>
                <w:sz w:val="22"/>
                <w:szCs w:val="22"/>
              </w:rPr>
              <w:t>Mode of deliv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3754AFF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5CAF600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4805306C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247185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  <w:lang w:bidi="ar-EG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Vagina</w:t>
            </w:r>
            <w:r w:rsidRPr="002151F4">
              <w:rPr>
                <w:rFonts w:eastAsia="Calibri"/>
                <w:bCs/>
                <w:sz w:val="22"/>
                <w:szCs w:val="22"/>
                <w:lang w:bidi="ar-EG"/>
              </w:rPr>
              <w:t>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E240184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5AE4B7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5.3</w:t>
            </w:r>
          </w:p>
        </w:tc>
      </w:tr>
      <w:tr w:rsidR="00082735" w:rsidRPr="002151F4" w14:paraId="40ADF792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A1F8750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Caesarea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696C700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5D3B05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54.7</w:t>
            </w:r>
          </w:p>
        </w:tc>
      </w:tr>
      <w:tr w:rsidR="00082735" w:rsidRPr="002151F4" w14:paraId="35A80798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CFF8430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Ass</w:t>
            </w:r>
            <w:r>
              <w:rPr>
                <w:rFonts w:eastAsia="Calibri"/>
                <w:bCs/>
                <w:sz w:val="22"/>
                <w:szCs w:val="22"/>
              </w:rPr>
              <w:t>istant v</w:t>
            </w:r>
            <w:r w:rsidRPr="002151F4">
              <w:rPr>
                <w:rFonts w:eastAsia="Calibri"/>
                <w:bCs/>
                <w:sz w:val="22"/>
                <w:szCs w:val="22"/>
              </w:rPr>
              <w:t>aginal del</w:t>
            </w:r>
            <w:r>
              <w:rPr>
                <w:rFonts w:eastAsia="Calibri"/>
                <w:bCs/>
                <w:sz w:val="22"/>
                <w:szCs w:val="22"/>
              </w:rPr>
              <w:t>ivery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17F11B6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D738BA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0.0</w:t>
            </w:r>
          </w:p>
        </w:tc>
      </w:tr>
      <w:tr w:rsidR="00082735" w:rsidRPr="002151F4" w14:paraId="62DD8F15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A382BC3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sz w:val="22"/>
                <w:szCs w:val="22"/>
              </w:rPr>
              <w:t xml:space="preserve">Indication of </w:t>
            </w:r>
            <w:r>
              <w:rPr>
                <w:rFonts w:eastAsia="Calibri"/>
                <w:b/>
                <w:sz w:val="22"/>
                <w:szCs w:val="22"/>
              </w:rPr>
              <w:t>caesarean 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7F38DA4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8D9017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4865B7F2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8C6F277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350B744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938518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5.3</w:t>
            </w:r>
          </w:p>
        </w:tc>
      </w:tr>
      <w:tr w:rsidR="00082735" w:rsidRPr="002151F4" w14:paraId="4B1524B7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14E8AAC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Eclampsia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D2A8E19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9A35F8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9.1</w:t>
            </w:r>
          </w:p>
        </w:tc>
      </w:tr>
      <w:tr w:rsidR="00082735" w:rsidRPr="002151F4" w14:paraId="56A3FE26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52E4E1C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NRF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C77428A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409514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3.8</w:t>
            </w:r>
          </w:p>
        </w:tc>
      </w:tr>
      <w:tr w:rsidR="00082735" w:rsidRPr="002151F4" w14:paraId="14A4A98A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C59E87F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Arrested disorder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5039312B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D202127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1.9</w:t>
            </w:r>
          </w:p>
        </w:tc>
      </w:tr>
      <w:tr w:rsidR="00082735" w:rsidRPr="002151F4" w14:paraId="6A939364" w14:textId="77777777" w:rsidTr="00744F96">
        <w:trPr>
          <w:jc w:val="center"/>
        </w:trPr>
        <w:tc>
          <w:tcPr>
            <w:tcW w:w="408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C08DAD8" w14:textId="77777777" w:rsidR="00082735" w:rsidRPr="002151F4" w:rsidRDefault="00082735" w:rsidP="00744F96">
            <w:pPr>
              <w:rPr>
                <w:rFonts w:eastAsia="Calibri"/>
                <w:b/>
                <w:sz w:val="22"/>
                <w:szCs w:val="22"/>
              </w:rPr>
            </w:pPr>
            <w:r w:rsidRPr="002151F4">
              <w:rPr>
                <w:rFonts w:eastAsia="Calibri"/>
                <w:b/>
                <w:sz w:val="22"/>
                <w:szCs w:val="22"/>
              </w:rPr>
              <w:t>Labour ons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AC03D6D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C0157D6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</w:p>
        </w:tc>
      </w:tr>
      <w:tr w:rsidR="00082735" w:rsidRPr="002151F4" w14:paraId="007AFD72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8A5DB0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938F42A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FBD72F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32.1</w:t>
            </w:r>
          </w:p>
        </w:tc>
      </w:tr>
      <w:tr w:rsidR="00082735" w:rsidRPr="002151F4" w14:paraId="0AF3DBC0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959A9F3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Spontaneou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FD99736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8ABFFA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50.9</w:t>
            </w:r>
          </w:p>
        </w:tc>
      </w:tr>
      <w:tr w:rsidR="00082735" w:rsidRPr="002151F4" w14:paraId="1A551116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84206E0" w14:textId="47720621" w:rsidR="00082735" w:rsidRPr="002151F4" w:rsidRDefault="001F4CD2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ytotec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80EAD12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126261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7.5</w:t>
            </w:r>
          </w:p>
        </w:tc>
      </w:tr>
      <w:tr w:rsidR="00082735" w:rsidRPr="002151F4" w14:paraId="47CA979F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7D3768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Induced F</w:t>
            </w:r>
            <w:r>
              <w:rPr>
                <w:rFonts w:eastAsia="Calibri"/>
                <w:bCs/>
                <w:sz w:val="22"/>
                <w:szCs w:val="22"/>
              </w:rPr>
              <w:t xml:space="preserve">oley </w:t>
            </w:r>
            <w:r w:rsidRPr="002151F4">
              <w:rPr>
                <w:rFonts w:eastAsia="Calibri"/>
                <w:bCs/>
                <w:sz w:val="22"/>
                <w:szCs w:val="22"/>
              </w:rPr>
              <w:t>catheter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C37661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A17321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1.9</w:t>
            </w:r>
          </w:p>
        </w:tc>
      </w:tr>
      <w:tr w:rsidR="00082735" w:rsidRPr="002151F4" w14:paraId="0A7F5165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2279869" w14:textId="26B0AEA1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Catheter+</w:t>
            </w:r>
            <w:r>
              <w:rPr>
                <w:rFonts w:eastAsia="Calibri"/>
                <w:bCs/>
                <w:sz w:val="22"/>
                <w:szCs w:val="22"/>
              </w:rPr>
              <w:t xml:space="preserve"> </w:t>
            </w:r>
            <w:r w:rsidR="001F4CD2">
              <w:rPr>
                <w:rFonts w:eastAsia="Calibri"/>
                <w:bCs/>
                <w:sz w:val="22"/>
                <w:szCs w:val="22"/>
              </w:rPr>
              <w:t xml:space="preserve">Cytotec 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40ED255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A7C6B8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7.5</w:t>
            </w:r>
          </w:p>
        </w:tc>
      </w:tr>
      <w:tr w:rsidR="00082735" w:rsidRPr="002151F4" w14:paraId="4F416ED0" w14:textId="77777777" w:rsidTr="00744F96">
        <w:trPr>
          <w:jc w:val="center"/>
        </w:trPr>
        <w:tc>
          <w:tcPr>
            <w:tcW w:w="408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1624D48" w14:textId="77777777" w:rsidR="00082735" w:rsidRPr="002151F4" w:rsidRDefault="00082735" w:rsidP="00744F96">
            <w:pPr>
              <w:ind w:left="284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Oxytoci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433BA8D6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62C8DFE0" w14:textId="77777777" w:rsidR="00082735" w:rsidRPr="002151F4" w:rsidRDefault="00082735" w:rsidP="00744F96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2151F4">
              <w:rPr>
                <w:rFonts w:eastAsia="Calibri"/>
                <w:bCs/>
                <w:sz w:val="22"/>
                <w:szCs w:val="22"/>
              </w:rPr>
              <w:t>0.0</w:t>
            </w:r>
          </w:p>
        </w:tc>
      </w:tr>
    </w:tbl>
    <w:p w14:paraId="1C45049F" w14:textId="77777777" w:rsidR="00082735" w:rsidRDefault="00082735" w:rsidP="00082735">
      <w:r>
        <w:t xml:space="preserve">                          NRFS: non-reassuring foetal status </w:t>
      </w:r>
    </w:p>
    <w:p w14:paraId="1ECF002F" w14:textId="77777777" w:rsidR="00082735" w:rsidRDefault="00082735" w:rsidP="00082735"/>
    <w:p w14:paraId="0646DC4D" w14:textId="77777777" w:rsidR="00082735" w:rsidRDefault="00082735" w:rsidP="00082735"/>
    <w:p w14:paraId="677E258D" w14:textId="77777777" w:rsidR="00082735" w:rsidRDefault="00082735" w:rsidP="00082735"/>
    <w:p w14:paraId="6D73792C" w14:textId="77777777" w:rsidR="00082735" w:rsidRDefault="00082735" w:rsidP="00082735"/>
    <w:p w14:paraId="01FC7CDB" w14:textId="77777777" w:rsidR="00082735" w:rsidRDefault="00082735" w:rsidP="00082735"/>
    <w:p w14:paraId="4E4E9860" w14:textId="77777777" w:rsidR="00082735" w:rsidRDefault="00082735" w:rsidP="00082735"/>
    <w:p w14:paraId="38388B45" w14:textId="77777777" w:rsidR="00082735" w:rsidRDefault="00082735" w:rsidP="00082735"/>
    <w:p w14:paraId="6C43B23A" w14:textId="77777777" w:rsidR="00082735" w:rsidRDefault="00082735" w:rsidP="00082735"/>
    <w:p w14:paraId="7C1944F1" w14:textId="77777777" w:rsidR="00082735" w:rsidRDefault="00082735" w:rsidP="00082735"/>
    <w:p w14:paraId="7076C4B7" w14:textId="77777777" w:rsidR="00082735" w:rsidRDefault="00082735" w:rsidP="00082735"/>
    <w:sectPr w:rsidR="000827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E637C8"/>
    <w:multiLevelType w:val="hybridMultilevel"/>
    <w:tmpl w:val="D0B41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735"/>
    <w:rsid w:val="00082735"/>
    <w:rsid w:val="000F1F35"/>
    <w:rsid w:val="00183CBE"/>
    <w:rsid w:val="001E2D6E"/>
    <w:rsid w:val="001F4CD2"/>
    <w:rsid w:val="003321AA"/>
    <w:rsid w:val="003C5503"/>
    <w:rsid w:val="0059318F"/>
    <w:rsid w:val="005A20CD"/>
    <w:rsid w:val="005C2D08"/>
    <w:rsid w:val="00781F35"/>
    <w:rsid w:val="008134B5"/>
    <w:rsid w:val="00820482"/>
    <w:rsid w:val="00875D61"/>
    <w:rsid w:val="008C10DD"/>
    <w:rsid w:val="0094183D"/>
    <w:rsid w:val="00B613CC"/>
    <w:rsid w:val="00B8204E"/>
    <w:rsid w:val="00C773DE"/>
    <w:rsid w:val="00C81FB6"/>
    <w:rsid w:val="00CC3501"/>
    <w:rsid w:val="00D512A2"/>
    <w:rsid w:val="00E33660"/>
    <w:rsid w:val="00EE0769"/>
    <w:rsid w:val="00F064AE"/>
    <w:rsid w:val="00F1108F"/>
    <w:rsid w:val="00F166EF"/>
    <w:rsid w:val="00F52BF7"/>
    <w:rsid w:val="00FA67F9"/>
    <w:rsid w:val="00FF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9A3A"/>
  <w15:chartTrackingRefBased/>
  <w15:docId w15:val="{625CDF54-D28A-4B48-9E14-3EC1AA2C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7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827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827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827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512A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064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36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9</cp:revision>
  <dcterms:created xsi:type="dcterms:W3CDTF">2020-07-26T13:49:00Z</dcterms:created>
  <dcterms:modified xsi:type="dcterms:W3CDTF">2020-11-22T07:52:00Z</dcterms:modified>
</cp:coreProperties>
</file>